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rPr>
          <w:rFonts w:cs="Times New Roman"/>
          <w:szCs w:val="24"/>
        </w:rPr>
      </w:pPr>
      <w:r>
        <w:t>Supplementary Tables</w:t>
      </w:r>
    </w:p>
    <w:p>
      <w:pPr>
        <w:keepNext/>
        <w:rPr>
          <w:rFonts w:hint="eastAsia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b/>
          <w:bCs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P</w:t>
      </w:r>
      <w:r>
        <w:rPr>
          <w:rFonts w:hint="eastAsia" w:cs="Times New Roman"/>
          <w:szCs w:val="24"/>
          <w:lang w:val="en-US" w:eastAsia="zh-CN"/>
        </w:rPr>
        <w:t>rimers used for real-time quantitative PCR analysis</w:t>
      </w:r>
    </w:p>
    <w:tbl>
      <w:tblPr>
        <w:tblStyle w:val="20"/>
        <w:tblW w:w="765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3189"/>
        <w:gridCol w:w="31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75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Primer</w:t>
            </w:r>
          </w:p>
        </w:tc>
        <w:tc>
          <w:tcPr>
            <w:tcW w:w="3189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Forward primer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(5’-3’)</w:t>
            </w:r>
          </w:p>
        </w:tc>
        <w:tc>
          <w:tcPr>
            <w:tcW w:w="3189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Reverse primer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75" w:type="dxa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楷体_GB2312" w:cs="Times New Roman"/>
                <w:i/>
                <w:iCs/>
                <w:kern w:val="28"/>
                <w:sz w:val="18"/>
                <w:szCs w:val="18"/>
                <w:lang w:eastAsia="zh-CN"/>
              </w:rPr>
              <w:t>OsActin</w:t>
            </w:r>
          </w:p>
        </w:tc>
        <w:tc>
          <w:tcPr>
            <w:tcW w:w="3189" w:type="dxa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TGGCATCTCTCAGCACATTCC</w:t>
            </w:r>
          </w:p>
        </w:tc>
        <w:tc>
          <w:tcPr>
            <w:tcW w:w="3189" w:type="dxa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TGCACAATGGATGGGTC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楷体_GB2312" w:cs="Times New Roman"/>
                <w:i/>
                <w:iCs/>
                <w:kern w:val="28"/>
                <w:sz w:val="18"/>
                <w:szCs w:val="18"/>
                <w:lang w:eastAsia="zh-CN"/>
              </w:rPr>
              <w:t>SGR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AGGGGTGGTACAACAAGCTG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GCTCCTTGCGGAAGATG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楷体_GB2312" w:cs="Times New Roman"/>
                <w:i/>
                <w:iCs/>
                <w:kern w:val="28"/>
                <w:sz w:val="18"/>
                <w:szCs w:val="18"/>
                <w:lang w:eastAsia="zh-CN"/>
              </w:rPr>
              <w:t>Osh36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GCACGGAGGCGAACGA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TTGAGCGGTAGCACCC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楷体_GB2312" w:cs="Times New Roman"/>
                <w:i/>
                <w:iCs/>
                <w:kern w:val="28"/>
                <w:sz w:val="18"/>
                <w:szCs w:val="18"/>
                <w:lang w:eastAsia="zh-CN"/>
              </w:rPr>
              <w:t>Osl85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GAGCAACGGCGTGGAGA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GCGGCGGTAGAGGAG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V1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TGGAGGTCGGGACAGAGGA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CGAGGAGCACCACCAT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V2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GCAGCAGATCCGTGATTACA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GCTGCTCCTTGAATGTC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OsDVR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CAGGTCGAGACCGTCAAGAAC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ATGACCTGGATCGGCAC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OsCHLH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AACTGGATGAGCCAGAAGAGA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AAATGCAAAAGACTTGCG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OsPORA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ATGGCTCTCCAAGTTCAG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TGGCTCACGCTAAGG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OsPORB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CCGCAAGGAGGGAGCGGTG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CCCTCTTGGTGCTAAGG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psaA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GGAGGTGGCGAGTTAGTA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GATTTGCTTTATCGGG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psbA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TATGGGTCGTGAGTGGGA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TTATGCTCTGCCTGG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rbcL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CTTGGCAGCATTCCGAGTAA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ACAACGGGCTCGATGTG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rbcS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CAGCAATGGCGGCAGGAT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AGGGCACCCACTTGGA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cab1R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AGATGGGTTTAGTGCGACGAG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TTTGGGATCGAGGGAGTA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cab2R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TGTTCTCCATGTTCGGCTTCT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GCTACGGTCCCCACTTC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rpoA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CGCATCAATTTGCGTCAAAG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GTTAGCTATAGGTTGTGCCGTA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rpoB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CAAGTTTTCGGAGCCGAGAT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GCTAAAGATCCAGTAAGTCCA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7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OsSL</w:t>
            </w:r>
          </w:p>
        </w:tc>
        <w:tc>
          <w:tcPr>
            <w:tcW w:w="318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AAGGGAGAGGAGCTTAGTGAGG</w:t>
            </w:r>
          </w:p>
        </w:tc>
        <w:tc>
          <w:tcPr>
            <w:tcW w:w="318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AGCTCCAGCCTCCAGGTTACTTAG</w:t>
            </w:r>
          </w:p>
        </w:tc>
      </w:tr>
    </w:tbl>
    <w:p>
      <w:pPr>
        <w:keepNext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b/>
          <w:bCs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 xml:space="preserve">Molecular markers for fine mapping of </w:t>
      </w:r>
      <w:r>
        <w:rPr>
          <w:rFonts w:hint="eastAsia" w:eastAsia="宋体" w:cs="Times New Roman"/>
          <w:i/>
          <w:iCs/>
          <w:szCs w:val="24"/>
          <w:lang w:val="en-US" w:eastAsia="zh-CN"/>
        </w:rPr>
        <w:t>msl-1</w:t>
      </w:r>
      <w:r>
        <w:rPr>
          <w:rFonts w:hint="eastAsia" w:eastAsia="宋体" w:cs="Times New Roman"/>
          <w:szCs w:val="24"/>
          <w:lang w:val="en-US" w:eastAsia="zh-CN"/>
        </w:rPr>
        <w:t xml:space="preserve"> and </w:t>
      </w:r>
      <w:r>
        <w:rPr>
          <w:rFonts w:hint="eastAsia" w:eastAsia="宋体" w:cs="Times New Roman"/>
          <w:i/>
          <w:iCs/>
          <w:szCs w:val="24"/>
          <w:lang w:val="en-US" w:eastAsia="zh-CN"/>
        </w:rPr>
        <w:t>msl-2</w:t>
      </w:r>
    </w:p>
    <w:tbl>
      <w:tblPr>
        <w:tblStyle w:val="20"/>
        <w:tblW w:w="765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3342"/>
        <w:gridCol w:w="33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850" w:type="dxa"/>
            <w:tcBorders>
              <w:top w:val="single" w:color="000000" w:sz="12" w:space="0"/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Primer</w:t>
            </w:r>
          </w:p>
        </w:tc>
        <w:tc>
          <w:tcPr>
            <w:tcW w:w="2268" w:type="dxa"/>
            <w:tcBorders>
              <w:top w:val="single" w:color="000000" w:sz="12" w:space="0"/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Forward primer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(5’-3’)</w:t>
            </w:r>
          </w:p>
        </w:tc>
        <w:tc>
          <w:tcPr>
            <w:tcW w:w="2268" w:type="dxa"/>
            <w:tcBorders>
              <w:top w:val="single" w:color="000000" w:sz="12" w:space="0"/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Reverse primer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85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P3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TGTATGCCTTTGATTCGTAGGA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CCAAACACATGAAAACG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S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AAGCTACTCACTGGATCCG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CGATCTGGACTGTTAATCT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S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GGTCGCGAGGTTTCTTGA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GAGGGGAAAACACGTTG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S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TGGAGAGAGAGTAGGGGA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CGCCGTAATCATTTCCATT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L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TGCCCACTTTACAGTCACA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CCTCATGCATGTGTCCAA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L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CTTTGAACCTCACCCCGT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GCGGTAGGGTTTCAGAG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S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TTGCCCCATCTCTACCGT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TGGCGCCCTATAAATCT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ID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TGGCGCCCTATAAATCTGG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AGGTCTGATCACTCCCT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ID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GCAGCAAGGAATCCAAGG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AGACAGAGAGTATGCGT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85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S11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CGCATGAGGAAAAGAGACAGG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AGTGACACTGTTTGAGCATGT</w:t>
            </w:r>
          </w:p>
        </w:tc>
      </w:tr>
    </w:tbl>
    <w:p>
      <w:pPr>
        <w:keepNext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b/>
          <w:bCs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The candidate genes in the mapped 58 kb region</w:t>
      </w:r>
    </w:p>
    <w:tbl>
      <w:tblPr>
        <w:tblStyle w:val="2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3"/>
        <w:gridCol w:w="1672"/>
        <w:gridCol w:w="55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13" w:type="dxa"/>
            <w:tcBorders>
              <w:top w:val="single" w:color="000000" w:sz="12" w:space="0"/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Gene</w:t>
            </w:r>
          </w:p>
        </w:tc>
        <w:tc>
          <w:tcPr>
            <w:tcW w:w="1672" w:type="dxa"/>
            <w:tcBorders>
              <w:top w:val="single" w:color="000000" w:sz="12" w:space="0"/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Gene ID</w:t>
            </w:r>
          </w:p>
        </w:tc>
        <w:tc>
          <w:tcPr>
            <w:tcW w:w="5551" w:type="dxa"/>
            <w:tcBorders>
              <w:top w:val="single" w:color="000000" w:sz="12" w:space="0"/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Anno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13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ORF1</w:t>
            </w:r>
          </w:p>
        </w:tc>
        <w:tc>
          <w:tcPr>
            <w:tcW w:w="1672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LOC_Os12g16680</w:t>
            </w:r>
          </w:p>
        </w:tc>
        <w:tc>
          <w:tcPr>
            <w:tcW w:w="5551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Expressed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ORF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LOC_Os12g16690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Zinc finger, C3HC4 type domain containing protein, expres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ORF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LOC_Os12g16710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Retrotransposon protein, putative, Ty1-copia subclass, expres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ORF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LOC_Os12g16720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Cytochrome P450 71A1, putative, expres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ORF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LOC_Os12g16730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Retrotransposon protein, putative, Ty1-copia subclass, expres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ORF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LOC_Os12g16740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Retrotransposon protein, putative, Ty1-copia subclass, expres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1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ORF7</w:t>
            </w:r>
          </w:p>
        </w:tc>
        <w:tc>
          <w:tcPr>
            <w:tcW w:w="167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LOC_Os12g16750</w:t>
            </w:r>
          </w:p>
        </w:tc>
        <w:tc>
          <w:tcPr>
            <w:tcW w:w="555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楷体_GB2312" w:cs="Times New Roman"/>
                <w:kern w:val="28"/>
                <w:sz w:val="18"/>
                <w:szCs w:val="18"/>
                <w:lang w:eastAsia="zh-CN"/>
              </w:rPr>
              <w:t>Retrotransposon protein, putative, unclassified, expressed</w:t>
            </w:r>
          </w:p>
        </w:tc>
      </w:tr>
    </w:tbl>
    <w:p>
      <w:pPr>
        <w:spacing w:before="240"/>
      </w:pPr>
      <w:bookmarkStart w:id="0" w:name="_GoBack"/>
      <w:bookmarkEnd w:id="0"/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楷体_GB2312">
    <w:altName w:val="楷体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B984FD4"/>
    <w:rsid w:val="41425EF4"/>
    <w:rsid w:val="4D2C6D7E"/>
    <w:rsid w:val="71FC0B54"/>
    <w:rsid w:val="77FF5859"/>
    <w:rsid w:val="7C9B5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0</TotalTime>
  <ScaleCrop>false</ScaleCrop>
  <LinksUpToDate>false</LinksUpToDate>
  <CharactersWithSpaces>1654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zheng</cp:lastModifiedBy>
  <cp:lastPrinted>2013-10-03T12:51:00Z</cp:lastPrinted>
  <dcterms:modified xsi:type="dcterms:W3CDTF">2020-12-13T09:41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